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able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Uni</w:t>
      </w:r>
      <w:r>
        <w:rPr>
          <w:rFonts w:hint="default" w:ascii="Times New Roman" w:hAnsi="Times New Roman" w:cs="Times New Roman"/>
          <w:b/>
          <w:bCs/>
        </w:rPr>
        <w:t xml:space="preserve">variable Analyse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isk Factors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</w:rPr>
        <w:t xml:space="preserve"> 1-Year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ortality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1920"/>
        <w:gridCol w:w="1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67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Variable 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 (95%CI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graphics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, y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1.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1.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n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ight, cm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96-1.01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ight, kg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(0.98-1.02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ody mass index, 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0(0.94-1.07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92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1.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abetes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(0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1(0.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roke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(0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hronic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obstructive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ulmonar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disease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litary TB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ningeal TB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mea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sitive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TB drug-resistant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1.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spital stay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0.99-1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eature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emoglobin, g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(0.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-0.9</w:t>
            </w: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ymphocyte, 1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rea, mmol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4(1.09-1.18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reatinine,μmol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(1.00-1.01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Uric acid, μmol/L</w:t>
            </w:r>
          </w:p>
        </w:tc>
        <w:tc>
          <w:tcPr>
            <w:tcW w:w="192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Albumin, g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holesterol, mmol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13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riglycerides, mmol/L</w:t>
            </w:r>
          </w:p>
        </w:tc>
        <w:tc>
          <w:tcPr>
            <w:tcW w:w="192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6(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utritional status</w:t>
            </w: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BMI</w:t>
            </w:r>
          </w:p>
        </w:tc>
        <w:tc>
          <w:tcPr>
            <w:tcW w:w="1920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Normal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ference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verweight-Obesity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0.8</w:t>
            </w:r>
            <w:r>
              <w:rPr>
                <w:rFonts w:hint="eastAsia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AkzidenzGroteskBE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2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RS2002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rmal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ference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y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2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UT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Normal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erence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ld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37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vere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1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NRI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Normal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erence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ld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vere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NI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rmal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erence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 risk</w:t>
            </w:r>
          </w:p>
        </w:tc>
        <w:tc>
          <w:tcPr>
            <w:tcW w:w="192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5" w:type="dxa"/>
            <w:tcBorders>
              <w:bottom w:val="single" w:color="auto" w:sz="4" w:space="0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vere risk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TB,tuberculosis; </w:t>
      </w:r>
      <w:r>
        <w:rPr>
          <w:rFonts w:hint="default" w:ascii="Times New Roman" w:hAnsi="Times New Roman" w:cs="Times New Roman"/>
          <w:highlight w:val="none"/>
        </w:rPr>
        <w:t>BMI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 xml:space="preserve">body mass index;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NRS, nutritional risk screening; </w:t>
      </w:r>
      <w:r>
        <w:rPr>
          <w:rFonts w:hint="default" w:ascii="Times New Roman" w:hAnsi="Times New Roman" w:cs="Times New Roman"/>
          <w:highlight w:val="none"/>
        </w:rPr>
        <w:t xml:space="preserve">CONUT, controlling nutritional status; </w:t>
      </w:r>
    </w:p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GNRI, geriatric nutritional risk index; PNI, prognostic nutritional index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873" w:right="1440" w:bottom="87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kzidenzGroteskBE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iM2U4YjVkYjJiMGJjMTJmMGYxOTM3MTNhYjM1ODMifQ=="/>
  </w:docVars>
  <w:rsids>
    <w:rsidRoot w:val="00000000"/>
    <w:rsid w:val="02843F8B"/>
    <w:rsid w:val="02B80216"/>
    <w:rsid w:val="03242FC9"/>
    <w:rsid w:val="033C0920"/>
    <w:rsid w:val="03501B36"/>
    <w:rsid w:val="042042C5"/>
    <w:rsid w:val="04F533BC"/>
    <w:rsid w:val="0538614A"/>
    <w:rsid w:val="057C4740"/>
    <w:rsid w:val="06110853"/>
    <w:rsid w:val="07811F98"/>
    <w:rsid w:val="09B844B5"/>
    <w:rsid w:val="0A8C2E22"/>
    <w:rsid w:val="0AA361BB"/>
    <w:rsid w:val="0AC81D41"/>
    <w:rsid w:val="0AF45799"/>
    <w:rsid w:val="0B1A1A6E"/>
    <w:rsid w:val="0B8415DD"/>
    <w:rsid w:val="0ED93973"/>
    <w:rsid w:val="0F5A4B2F"/>
    <w:rsid w:val="0FD61D01"/>
    <w:rsid w:val="101A5DE4"/>
    <w:rsid w:val="10B93AD7"/>
    <w:rsid w:val="1185737E"/>
    <w:rsid w:val="11B07CBF"/>
    <w:rsid w:val="121D6549"/>
    <w:rsid w:val="122B6BC5"/>
    <w:rsid w:val="12CA1C74"/>
    <w:rsid w:val="135F42FE"/>
    <w:rsid w:val="14321BD6"/>
    <w:rsid w:val="153C20D5"/>
    <w:rsid w:val="15B94802"/>
    <w:rsid w:val="175613C2"/>
    <w:rsid w:val="18AF1859"/>
    <w:rsid w:val="18BF38A1"/>
    <w:rsid w:val="195E578C"/>
    <w:rsid w:val="19B66E06"/>
    <w:rsid w:val="19B858FA"/>
    <w:rsid w:val="19D87A54"/>
    <w:rsid w:val="1A985B09"/>
    <w:rsid w:val="1BF6798D"/>
    <w:rsid w:val="1D5C0231"/>
    <w:rsid w:val="1F9E2816"/>
    <w:rsid w:val="20B61C8D"/>
    <w:rsid w:val="21D66A1D"/>
    <w:rsid w:val="23CC5C13"/>
    <w:rsid w:val="24710C1B"/>
    <w:rsid w:val="24A96FC4"/>
    <w:rsid w:val="250F4277"/>
    <w:rsid w:val="25B40506"/>
    <w:rsid w:val="27375C19"/>
    <w:rsid w:val="27EB05C2"/>
    <w:rsid w:val="2868773C"/>
    <w:rsid w:val="2BC637E8"/>
    <w:rsid w:val="2BCF34D3"/>
    <w:rsid w:val="2CDA44AB"/>
    <w:rsid w:val="301E15FD"/>
    <w:rsid w:val="30FE6145"/>
    <w:rsid w:val="310578F7"/>
    <w:rsid w:val="313E75E7"/>
    <w:rsid w:val="31B664BF"/>
    <w:rsid w:val="352F4E1C"/>
    <w:rsid w:val="35B46FFA"/>
    <w:rsid w:val="3630651C"/>
    <w:rsid w:val="3662682C"/>
    <w:rsid w:val="38A70390"/>
    <w:rsid w:val="3A6626D6"/>
    <w:rsid w:val="3C1418E0"/>
    <w:rsid w:val="3C7D7489"/>
    <w:rsid w:val="3C8A375D"/>
    <w:rsid w:val="3E4C01C3"/>
    <w:rsid w:val="3FD17C46"/>
    <w:rsid w:val="40C95295"/>
    <w:rsid w:val="422D0DEC"/>
    <w:rsid w:val="426944DF"/>
    <w:rsid w:val="42AA2BF8"/>
    <w:rsid w:val="444663A5"/>
    <w:rsid w:val="469B6918"/>
    <w:rsid w:val="4B006A0E"/>
    <w:rsid w:val="4C480B4F"/>
    <w:rsid w:val="4D445EFB"/>
    <w:rsid w:val="51844811"/>
    <w:rsid w:val="52A451DC"/>
    <w:rsid w:val="53CA442B"/>
    <w:rsid w:val="555133A0"/>
    <w:rsid w:val="55553C17"/>
    <w:rsid w:val="56866D92"/>
    <w:rsid w:val="56A967DE"/>
    <w:rsid w:val="57272E1B"/>
    <w:rsid w:val="5778511F"/>
    <w:rsid w:val="57E53859"/>
    <w:rsid w:val="58AC1A41"/>
    <w:rsid w:val="59120BC1"/>
    <w:rsid w:val="5AA224B3"/>
    <w:rsid w:val="5B34674C"/>
    <w:rsid w:val="5B8B3EE0"/>
    <w:rsid w:val="5BFD004A"/>
    <w:rsid w:val="5C3E2FA4"/>
    <w:rsid w:val="5CCC6373"/>
    <w:rsid w:val="5D8C6EA6"/>
    <w:rsid w:val="5DD76917"/>
    <w:rsid w:val="5E413105"/>
    <w:rsid w:val="5F4D3181"/>
    <w:rsid w:val="60025ECE"/>
    <w:rsid w:val="61380441"/>
    <w:rsid w:val="61BE1DCF"/>
    <w:rsid w:val="623936FD"/>
    <w:rsid w:val="6253780F"/>
    <w:rsid w:val="63481304"/>
    <w:rsid w:val="63A75D22"/>
    <w:rsid w:val="643979E4"/>
    <w:rsid w:val="649F3BEF"/>
    <w:rsid w:val="64B33E39"/>
    <w:rsid w:val="651D017E"/>
    <w:rsid w:val="651D386F"/>
    <w:rsid w:val="677B073D"/>
    <w:rsid w:val="67962FFB"/>
    <w:rsid w:val="6837248C"/>
    <w:rsid w:val="683D7E0C"/>
    <w:rsid w:val="69384ECC"/>
    <w:rsid w:val="6A6850F5"/>
    <w:rsid w:val="6B070501"/>
    <w:rsid w:val="6C6B470E"/>
    <w:rsid w:val="6C9B0381"/>
    <w:rsid w:val="6D9521EC"/>
    <w:rsid w:val="6EC2701C"/>
    <w:rsid w:val="6F97781B"/>
    <w:rsid w:val="71493231"/>
    <w:rsid w:val="726701F5"/>
    <w:rsid w:val="73101982"/>
    <w:rsid w:val="73A66446"/>
    <w:rsid w:val="74820862"/>
    <w:rsid w:val="74D73FB1"/>
    <w:rsid w:val="74E755DF"/>
    <w:rsid w:val="755E125C"/>
    <w:rsid w:val="75FE6107"/>
    <w:rsid w:val="782326D3"/>
    <w:rsid w:val="783C589D"/>
    <w:rsid w:val="783C764B"/>
    <w:rsid w:val="790E7AE3"/>
    <w:rsid w:val="793C608B"/>
    <w:rsid w:val="7A203B51"/>
    <w:rsid w:val="7B4E7D45"/>
    <w:rsid w:val="7B4F6EB7"/>
    <w:rsid w:val="7BA81834"/>
    <w:rsid w:val="7EC260FB"/>
    <w:rsid w:val="7FC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0</Words>
  <Characters>1600</Characters>
  <Lines>0</Lines>
  <Paragraphs>0</Paragraphs>
  <TotalTime>21</TotalTime>
  <ScaleCrop>false</ScaleCrop>
  <LinksUpToDate>false</LinksUpToDate>
  <CharactersWithSpaces>167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08:32:00Z</dcterms:created>
  <dc:creator>admin</dc:creator>
  <cp:lastModifiedBy>Yijia Guo</cp:lastModifiedBy>
  <dcterms:modified xsi:type="dcterms:W3CDTF">2022-10-31T08:42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59EDC19305247AB9122211772FC03B4</vt:lpwstr>
  </property>
</Properties>
</file>